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2ECDA" w14:textId="43DF1FF9" w:rsidR="00F57756" w:rsidRPr="004C028D" w:rsidRDefault="00F57756" w:rsidP="00F5775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Arial" w:eastAsia="ヒラギノ角ゴ ProN W3" w:hAnsi="Arial" w:cs="Arial"/>
          <w:kern w:val="0"/>
          <w:sz w:val="22"/>
          <w:szCs w:val="22"/>
        </w:rPr>
      </w:pPr>
      <w:r w:rsidRPr="004C028D">
        <w:rPr>
          <w:rFonts w:ascii="Arial" w:eastAsia="ヒラギノ角ゴ ProN W3" w:hAnsi="Arial" w:cs="Arial"/>
          <w:kern w:val="0"/>
          <w:sz w:val="22"/>
          <w:szCs w:val="22"/>
        </w:rPr>
        <w:t xml:space="preserve">Table </w:t>
      </w:r>
      <w:r w:rsidR="00BC5052">
        <w:rPr>
          <w:rFonts w:ascii="Arial" w:eastAsia="ヒラギノ角ゴ ProN W3" w:hAnsi="Arial" w:cs="Arial"/>
          <w:kern w:val="0"/>
          <w:sz w:val="22"/>
          <w:szCs w:val="22"/>
        </w:rPr>
        <w:t>S</w:t>
      </w:r>
      <w:r w:rsidRPr="004C028D">
        <w:rPr>
          <w:rFonts w:ascii="Arial" w:eastAsia="ヒラギノ角ゴ ProN W3" w:hAnsi="Arial" w:cs="Arial"/>
          <w:kern w:val="0"/>
          <w:sz w:val="22"/>
          <w:szCs w:val="22"/>
        </w:rPr>
        <w:t>2</w:t>
      </w:r>
      <w:r w:rsidR="004C23FF" w:rsidRPr="004C028D">
        <w:rPr>
          <w:rFonts w:ascii="Arial" w:eastAsia="ヒラギノ角ゴ ProN W3" w:hAnsi="Arial" w:cs="Arial"/>
          <w:kern w:val="0"/>
          <w:sz w:val="22"/>
          <w:szCs w:val="22"/>
        </w:rPr>
        <w:t>. Primers used in this study</w:t>
      </w:r>
    </w:p>
    <w:tbl>
      <w:tblPr>
        <w:tblStyle w:val="6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7513"/>
      </w:tblGrid>
      <w:tr w:rsidR="00400EE7" w:rsidRPr="004A7A47" w14:paraId="0AE6531A" w14:textId="77777777" w:rsidTr="000A2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DEDCB7" w14:textId="19F255A8" w:rsidR="00400EE7" w:rsidRPr="004A7A47" w:rsidRDefault="000A2FFE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number</w:t>
            </w:r>
          </w:p>
        </w:tc>
        <w:tc>
          <w:tcPr>
            <w:tcW w:w="7513" w:type="dxa"/>
          </w:tcPr>
          <w:p w14:paraId="18C64F8B" w14:textId="4D7F2A7D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  <w:t>Sequence</w:t>
            </w:r>
          </w:p>
        </w:tc>
      </w:tr>
      <w:tr w:rsidR="00400EE7" w:rsidRPr="004A7A47" w14:paraId="31F387CD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F7AE02B" w14:textId="0E014F75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881</w:t>
            </w:r>
          </w:p>
        </w:tc>
        <w:tc>
          <w:tcPr>
            <w:tcW w:w="7513" w:type="dxa"/>
          </w:tcPr>
          <w:p w14:paraId="57F6CBC1" w14:textId="099D52E2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TGTTTGAATCCTTATCCCTCTTTTCCTACCCTTTCTTCTATTTCAGTAATCTCTTTTTTAATAATTGCTAATATATTTACGGATCCCCGGGTTAATTAA</w:t>
            </w:r>
          </w:p>
        </w:tc>
      </w:tr>
      <w:tr w:rsidR="00400EE7" w:rsidRPr="004A7A47" w14:paraId="23D9F203" w14:textId="77777777" w:rsidTr="000A2FFE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1DDA59" w14:textId="6351E6BC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882</w:t>
            </w:r>
          </w:p>
        </w:tc>
        <w:tc>
          <w:tcPr>
            <w:tcW w:w="7513" w:type="dxa"/>
          </w:tcPr>
          <w:p w14:paraId="474E59DB" w14:textId="3491B627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AGAGTAGTTTAAAGACAAATCAAACTAAATGAAAATATGAGGATTTGTGAAGAGAGCAGCGTAATTAAACACGTAAAAAGAATTCGAGCTCGTTTAAAC</w:t>
            </w:r>
          </w:p>
        </w:tc>
      </w:tr>
      <w:tr w:rsidR="00400EE7" w:rsidRPr="004A7A47" w14:paraId="5C62FB08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8A9625" w14:textId="1B918833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772</w:t>
            </w:r>
          </w:p>
        </w:tc>
        <w:tc>
          <w:tcPr>
            <w:tcW w:w="7513" w:type="dxa"/>
          </w:tcPr>
          <w:p w14:paraId="12AEF112" w14:textId="0F4B68D3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GCTACCTTATCTTTCTTTATTACTTGGTACCTGTCCATGTGCACACAGCTAATATACTGCTTCATATAAGCTAGAAGGGCGGATCCCCGGGTTAATTAA</w:t>
            </w:r>
          </w:p>
        </w:tc>
      </w:tr>
      <w:tr w:rsidR="00400EE7" w:rsidRPr="004A7A47" w14:paraId="21788FB7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A41F7A" w14:textId="3922DC07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773</w:t>
            </w:r>
          </w:p>
        </w:tc>
        <w:tc>
          <w:tcPr>
            <w:tcW w:w="7513" w:type="dxa"/>
          </w:tcPr>
          <w:p w14:paraId="68586070" w14:textId="54AC58C3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ATTTGTAATTTCAACAAAATATCAAACAAACGAATTTTCAATTGCAATGGTCAAAACGATTCCCTTTTTAAGAATTTCCGAATTCGAGCTCGTTTAAAC</w:t>
            </w:r>
          </w:p>
        </w:tc>
      </w:tr>
      <w:tr w:rsidR="00400EE7" w:rsidRPr="004A7A47" w14:paraId="46616DF2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D7EF85" w14:textId="095FC7AC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766</w:t>
            </w:r>
          </w:p>
        </w:tc>
        <w:tc>
          <w:tcPr>
            <w:tcW w:w="7513" w:type="dxa"/>
          </w:tcPr>
          <w:p w14:paraId="5D0C929D" w14:textId="24C0D854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GGACAGGTAAAAAAGATCCACGCG</w:t>
            </w:r>
          </w:p>
        </w:tc>
      </w:tr>
      <w:tr w:rsidR="00400EE7" w:rsidRPr="004A7A47" w14:paraId="056BC3A2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A91D8C" w14:textId="3A7BBDC5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767</w:t>
            </w:r>
          </w:p>
        </w:tc>
        <w:tc>
          <w:tcPr>
            <w:tcW w:w="7513" w:type="dxa"/>
          </w:tcPr>
          <w:p w14:paraId="6EDF3E73" w14:textId="4D89B26E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CTTCCTCATCTCTCACTTGGTAGG</w:t>
            </w:r>
          </w:p>
        </w:tc>
      </w:tr>
      <w:tr w:rsidR="00400EE7" w:rsidRPr="004A7A47" w14:paraId="7C999F81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2E3D6B3" w14:textId="382BEF75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132</w:t>
            </w:r>
          </w:p>
        </w:tc>
        <w:tc>
          <w:tcPr>
            <w:tcW w:w="7513" w:type="dxa"/>
          </w:tcPr>
          <w:p w14:paraId="79B05429" w14:textId="2A3ACE60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ACTACGTTAAAACTGTTACAGAACCAACATCTCGATAACGCACCTGCATTCTTTTGGTGCTTGACGAATGCTTTAAACCGGATCCCCGGGTTAATTAA</w:t>
            </w:r>
          </w:p>
        </w:tc>
      </w:tr>
      <w:tr w:rsidR="00400EE7" w:rsidRPr="004A7A47" w14:paraId="26EE213D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35D0AF7" w14:textId="088E1A86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bookmarkStart w:id="0" w:name="_Hlk147858017"/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133</w:t>
            </w:r>
          </w:p>
        </w:tc>
        <w:tc>
          <w:tcPr>
            <w:tcW w:w="7513" w:type="dxa"/>
          </w:tcPr>
          <w:p w14:paraId="237A53D0" w14:textId="0638E07A" w:rsidR="00400EE7" w:rsidRPr="004A7A47" w:rsidRDefault="00400EE7" w:rsidP="00DE6317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4A7A4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TGCAACATAAATCGTAATTACTTAAAACCGCACCGTTCATAAAGTAATTAACCCAGTTGGTGATATAATGAGAAAGGTGGAATTCGAGCTCGTTTAAAC</w:t>
            </w:r>
          </w:p>
        </w:tc>
      </w:tr>
      <w:bookmarkEnd w:id="0"/>
      <w:tr w:rsidR="008622FD" w:rsidRPr="004A7A47" w14:paraId="2EBB46B9" w14:textId="77777777" w:rsidTr="00AA2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A80EC7C" w14:textId="77777777" w:rsidR="008622FD" w:rsidRPr="00AA2C4B" w:rsidRDefault="008622FD" w:rsidP="00AA2C4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318</w:t>
            </w:r>
          </w:p>
        </w:tc>
        <w:tc>
          <w:tcPr>
            <w:tcW w:w="7513" w:type="dxa"/>
          </w:tcPr>
          <w:p w14:paraId="5EFD192A" w14:textId="77777777" w:rsidR="008622FD" w:rsidRPr="004A7A47" w:rsidRDefault="008622FD" w:rsidP="00AA2C4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622F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ACAAATTCTGATCCTCAGTCGGCAATGAGGTCGCGAGAAAACTACGATGCTACGGTGGATAAGAAAGCCAAAAAAGGAATGGTGAGCAAGGGCGAGGAG</w:t>
            </w:r>
          </w:p>
        </w:tc>
      </w:tr>
      <w:tr w:rsidR="008622FD" w:rsidRPr="004A7A47" w14:paraId="36B1E533" w14:textId="77777777" w:rsidTr="00AA2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194FD00" w14:textId="77777777" w:rsidR="008622FD" w:rsidRPr="004A7A47" w:rsidRDefault="008622FD" w:rsidP="00AA2C4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319</w:t>
            </w:r>
          </w:p>
        </w:tc>
        <w:tc>
          <w:tcPr>
            <w:tcW w:w="7513" w:type="dxa"/>
          </w:tcPr>
          <w:p w14:paraId="2BBAC204" w14:textId="77777777" w:rsidR="008622FD" w:rsidRPr="004A7A47" w:rsidRDefault="008622FD" w:rsidP="00AA2C4B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622F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TAAACAAATCATTAGTCATAAAACAGAAAATACTTGGTAAAAAACAAGTTGCCAATCATCACATTTTGCCTCATTACTTCAGTATAGCGACCAGCATTC</w:t>
            </w:r>
          </w:p>
        </w:tc>
      </w:tr>
      <w:tr w:rsidR="00400EE7" w:rsidRPr="004A7A47" w14:paraId="04919942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3F26984" w14:textId="1570DDBB" w:rsidR="00400EE7" w:rsidRPr="004A7A47" w:rsidRDefault="00400EE7" w:rsidP="0084421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144</w:t>
            </w:r>
          </w:p>
        </w:tc>
        <w:tc>
          <w:tcPr>
            <w:tcW w:w="7513" w:type="dxa"/>
          </w:tcPr>
          <w:p w14:paraId="15C6BEC7" w14:textId="1B022616" w:rsidR="00400EE7" w:rsidRPr="004A7A47" w:rsidRDefault="00400EE7" w:rsidP="0084421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1C2B82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ACCGATACAGAATGTGATC</w:t>
            </w:r>
          </w:p>
        </w:tc>
      </w:tr>
      <w:tr w:rsidR="00400EE7" w:rsidRPr="004A7A47" w14:paraId="4E9FB457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70AD17B" w14:textId="25F71571" w:rsidR="00400EE7" w:rsidRPr="004A7A47" w:rsidRDefault="00400EE7" w:rsidP="0084421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145</w:t>
            </w:r>
          </w:p>
        </w:tc>
        <w:tc>
          <w:tcPr>
            <w:tcW w:w="7513" w:type="dxa"/>
          </w:tcPr>
          <w:p w14:paraId="0513408A" w14:textId="233C1DCE" w:rsidR="00400EE7" w:rsidRPr="004A7A47" w:rsidRDefault="00400EE7" w:rsidP="00844216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1C2B82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GGATGCAACGCTGGAAACG</w:t>
            </w:r>
          </w:p>
        </w:tc>
      </w:tr>
      <w:tr w:rsidR="00400EE7" w:rsidRPr="004A7A47" w14:paraId="7AAFEF4D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2F015B4" w14:textId="13D51748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4</w:t>
            </w:r>
          </w:p>
        </w:tc>
        <w:tc>
          <w:tcPr>
            <w:tcW w:w="7513" w:type="dxa"/>
          </w:tcPr>
          <w:p w14:paraId="2F7D72F5" w14:textId="196DF73E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TCACTATAGGGCGAATTGGAGCTCCACCGCGGTGGCGGCCGCAATAAGACTGGATTGAACTG</w:t>
            </w:r>
          </w:p>
        </w:tc>
      </w:tr>
      <w:tr w:rsidR="00400EE7" w:rsidRPr="004A7A47" w14:paraId="155A630B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7C98F61" w14:textId="6F8BE06B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5</w:t>
            </w:r>
          </w:p>
        </w:tc>
        <w:tc>
          <w:tcPr>
            <w:tcW w:w="7513" w:type="dxa"/>
          </w:tcPr>
          <w:p w14:paraId="0A8E6F8E" w14:textId="29A8D60C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AAACGTTCTAATAGGCCAGAAAAGGAAACCCCCGGGCGTATCTCTTTCGATGTGTTTTTGTTAAAG</w:t>
            </w:r>
          </w:p>
        </w:tc>
      </w:tr>
      <w:tr w:rsidR="00400EE7" w:rsidRPr="004A7A47" w14:paraId="2B4F5346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03279F" w14:textId="6D110F50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6</w:t>
            </w:r>
          </w:p>
        </w:tc>
        <w:tc>
          <w:tcPr>
            <w:tcW w:w="7513" w:type="dxa"/>
          </w:tcPr>
          <w:p w14:paraId="0E13DE99" w14:textId="1F48A4D8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TTTAACAAAAACACATCGAAAGAGATACGCCCGGGGGTTTCCTTTTCTGGCCTATTAGAACGTTTC</w:t>
            </w:r>
          </w:p>
        </w:tc>
      </w:tr>
      <w:tr w:rsidR="00400EE7" w:rsidRPr="004A7A47" w14:paraId="17DC9CF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23E5BA4" w14:textId="6D4A23BF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7</w:t>
            </w:r>
          </w:p>
        </w:tc>
        <w:tc>
          <w:tcPr>
            <w:tcW w:w="7513" w:type="dxa"/>
          </w:tcPr>
          <w:p w14:paraId="0D4E81F7" w14:textId="38DF7ED4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GGCCCCCCCTCGAGGTCGACGGTATCGATAAGCTGCGGCCGCCCCGAAAAAAGATTAATGAG</w:t>
            </w:r>
          </w:p>
        </w:tc>
      </w:tr>
      <w:tr w:rsidR="00400EE7" w:rsidRPr="004A7A47" w14:paraId="49BB08F6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2D89FF" w14:textId="44246ED5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8</w:t>
            </w:r>
          </w:p>
        </w:tc>
        <w:tc>
          <w:tcPr>
            <w:tcW w:w="7513" w:type="dxa"/>
          </w:tcPr>
          <w:p w14:paraId="2313CD63" w14:textId="40B6557E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AGGGCGAATTGGAGCTCCACCGCGGTGGCGGCCAGACGACTACACGCTATGGAAAAG</w:t>
            </w:r>
          </w:p>
        </w:tc>
      </w:tr>
      <w:tr w:rsidR="00400EE7" w:rsidRPr="004A7A47" w14:paraId="6FDEE3D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9D6F07A" w14:textId="1FD446D1" w:rsidR="009F424A" w:rsidRPr="0091280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19</w:t>
            </w:r>
          </w:p>
        </w:tc>
        <w:tc>
          <w:tcPr>
            <w:tcW w:w="7513" w:type="dxa"/>
          </w:tcPr>
          <w:p w14:paraId="75D462CA" w14:textId="030EFC6F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ATAAATCATAAGAAATTCGCCCCGGGTATAACTTGTTAAGCACGAAATTATCAC</w:t>
            </w:r>
          </w:p>
        </w:tc>
      </w:tr>
      <w:tr w:rsidR="00400EE7" w:rsidRPr="004A7A47" w14:paraId="1E1B923C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E850BE" w14:textId="61659884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20</w:t>
            </w:r>
          </w:p>
        </w:tc>
        <w:tc>
          <w:tcPr>
            <w:tcW w:w="7513" w:type="dxa"/>
          </w:tcPr>
          <w:p w14:paraId="4D6E5E11" w14:textId="4AE7FFA5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GATAATTTCGTGCTTAACAAGTTATACCCGGGGCGAATTTCTTATGATTTATG</w:t>
            </w:r>
          </w:p>
        </w:tc>
      </w:tr>
      <w:tr w:rsidR="00400EE7" w:rsidRPr="004A7A47" w14:paraId="4E7CF65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8F35F2" w14:textId="2FB10455" w:rsidR="00400EE7" w:rsidRPr="004A7A47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1021</w:t>
            </w:r>
          </w:p>
        </w:tc>
        <w:tc>
          <w:tcPr>
            <w:tcW w:w="7513" w:type="dxa"/>
          </w:tcPr>
          <w:p w14:paraId="54154175" w14:textId="661890CA" w:rsidR="00400EE7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GGCCCCCCCTCGAGGTCGACGGTATCGATAAGCTCAGTATAGCGACCAGCATTC</w:t>
            </w:r>
          </w:p>
        </w:tc>
      </w:tr>
      <w:tr w:rsidR="009F424A" w:rsidRPr="004A7A47" w14:paraId="5DA895CD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5D900BE" w14:textId="22F3B51A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27</w:t>
            </w:r>
          </w:p>
        </w:tc>
        <w:tc>
          <w:tcPr>
            <w:tcW w:w="7513" w:type="dxa"/>
          </w:tcPr>
          <w:p w14:paraId="20FE7A5A" w14:textId="1E76926A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CTTACTTTAACAAAAACACATCGAAAGAGATACGAGACGACTACACGCTATGGAAAAG</w:t>
            </w:r>
          </w:p>
        </w:tc>
      </w:tr>
      <w:tr w:rsidR="009F424A" w:rsidRPr="004A7A47" w14:paraId="74EA0383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16BD55D" w14:textId="6AAC480B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28</w:t>
            </w:r>
          </w:p>
        </w:tc>
        <w:tc>
          <w:tcPr>
            <w:tcW w:w="7513" w:type="dxa"/>
          </w:tcPr>
          <w:p w14:paraId="00E539E0" w14:textId="15281D23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ATTGAAACGTTCTAATAGGCCAGAAAAGGAAACCCAGTATAGCGACCAGCATTC</w:t>
            </w:r>
          </w:p>
        </w:tc>
      </w:tr>
      <w:tr w:rsidR="009F424A" w:rsidRPr="004A7A47" w14:paraId="706B8E79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4286905" w14:textId="2002BCAC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044</w:t>
            </w:r>
          </w:p>
        </w:tc>
        <w:tc>
          <w:tcPr>
            <w:tcW w:w="7513" w:type="dxa"/>
          </w:tcPr>
          <w:p w14:paraId="6D51A673" w14:textId="77D453D0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CATGTTTGCCGCTTGTTGG</w:t>
            </w:r>
          </w:p>
        </w:tc>
      </w:tr>
      <w:tr w:rsidR="009F424A" w:rsidRPr="004A7A47" w14:paraId="312FFE6C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C80A98" w14:textId="130D4949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lastRenderedPageBreak/>
              <w:t>B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183</w:t>
            </w:r>
          </w:p>
        </w:tc>
        <w:tc>
          <w:tcPr>
            <w:tcW w:w="7513" w:type="dxa"/>
          </w:tcPr>
          <w:p w14:paraId="264B48AE" w14:textId="4D4632EE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GCAGATACAGAGGTGG</w:t>
            </w:r>
          </w:p>
        </w:tc>
      </w:tr>
      <w:tr w:rsidR="009F424A" w:rsidRPr="004A7A47" w14:paraId="679D24CC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7FF39A3" w14:textId="3D668BB8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2</w:t>
            </w:r>
          </w:p>
        </w:tc>
        <w:tc>
          <w:tcPr>
            <w:tcW w:w="7513" w:type="dxa"/>
          </w:tcPr>
          <w:p w14:paraId="5552E161" w14:textId="7F45CFE3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GTAAAACGACGGCCAGTGAGCGCGCGTAATACGACTCACTATAGGGCGAATTGGAGCTCCACCGCGGTGGCGCGGCCGCTATCGCAAATGTTATGAGGC</w:t>
            </w:r>
          </w:p>
        </w:tc>
      </w:tr>
      <w:tr w:rsidR="009F424A" w:rsidRPr="004A7A47" w14:paraId="1EA86775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29ACD4B" w14:textId="205CDCCC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3</w:t>
            </w:r>
          </w:p>
        </w:tc>
        <w:tc>
          <w:tcPr>
            <w:tcW w:w="7513" w:type="dxa"/>
          </w:tcPr>
          <w:p w14:paraId="17C293AF" w14:textId="5E2D9006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CGCACGTCAAGACTGTCAAGGAGGGTATTCTGGGCCTCCATGTCCTAAAACTGTCACGGGTTCGAATACTAACAAATGC</w:t>
            </w:r>
          </w:p>
        </w:tc>
      </w:tr>
      <w:tr w:rsidR="009F424A" w:rsidRPr="004A7A47" w14:paraId="6F6C0484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DE2093" w14:textId="56F5A399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4</w:t>
            </w:r>
          </w:p>
        </w:tc>
        <w:tc>
          <w:tcPr>
            <w:tcW w:w="7513" w:type="dxa"/>
          </w:tcPr>
          <w:p w14:paraId="03946825" w14:textId="028214E0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F00F17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CATTTGTTAGTATTCGAACCCGTGACAGTTTTAGGACATGGAGGCCCAGAATACCCTCCTTGACAGTCTTGACGTGCGC</w:t>
            </w:r>
          </w:p>
        </w:tc>
      </w:tr>
      <w:tr w:rsidR="009F424A" w:rsidRPr="004A7A47" w14:paraId="0603182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A421E5B" w14:textId="0068F833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5</w:t>
            </w:r>
          </w:p>
        </w:tc>
        <w:tc>
          <w:tcPr>
            <w:tcW w:w="7513" w:type="dxa"/>
          </w:tcPr>
          <w:p w14:paraId="05937BDA" w14:textId="458F89A8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795E73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GAGACATCCCAATCTTAATATAGAAAAGCAGTGCAGTATAGCGACCAGCATTCACATACGATTGACGCATGATATTAC</w:t>
            </w:r>
          </w:p>
        </w:tc>
      </w:tr>
      <w:tr w:rsidR="009F424A" w:rsidRPr="004A7A47" w14:paraId="2EA53F07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0EF224" w14:textId="1A34DEFA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6</w:t>
            </w:r>
          </w:p>
        </w:tc>
        <w:tc>
          <w:tcPr>
            <w:tcW w:w="7513" w:type="dxa"/>
          </w:tcPr>
          <w:p w14:paraId="296BFBBD" w14:textId="673618A7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795E73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TAATATCATGCGTCAATCGTATGTGAATGCTGGTCGCTATACTGCACTGCTTTTCTATATTAAGATTGGGATGTCTCG</w:t>
            </w:r>
          </w:p>
        </w:tc>
      </w:tr>
      <w:tr w:rsidR="009F424A" w:rsidRPr="004A7A47" w14:paraId="78E8C1A4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3EDA79E" w14:textId="6AA45435" w:rsidR="009F424A" w:rsidRDefault="009F424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67</w:t>
            </w:r>
          </w:p>
        </w:tc>
        <w:tc>
          <w:tcPr>
            <w:tcW w:w="7513" w:type="dxa"/>
          </w:tcPr>
          <w:p w14:paraId="7F4443C4" w14:textId="789E4188" w:rsidR="009F424A" w:rsidRPr="004A7A47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795E73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CGCAATTAACCCTCACTAAAGGGAACAAAAGCTGGGTACCGGGCCCCCCCTCGAGGTCGACGGTATCGATAGCGGCCGCCATATTCTCTCTATCCAACC</w:t>
            </w:r>
          </w:p>
        </w:tc>
      </w:tr>
      <w:tr w:rsidR="00CA0215" w:rsidRPr="004A7A47" w14:paraId="1DD84613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80FB11F" w14:textId="6841F8EE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79</w:t>
            </w:r>
          </w:p>
        </w:tc>
        <w:tc>
          <w:tcPr>
            <w:tcW w:w="7513" w:type="dxa"/>
          </w:tcPr>
          <w:p w14:paraId="7D0AAE93" w14:textId="7507EB7C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CACTCATTTGCACGTTTATTTGTGTTTACTGATATACATGGTTAAAGAATTCATCCAGTTTTTCTGTTTTTAAGATACTCGGATCCCCGGGTTAATTAA</w:t>
            </w:r>
          </w:p>
        </w:tc>
      </w:tr>
      <w:tr w:rsidR="00CA0215" w:rsidRPr="004A7A47" w14:paraId="137DB3FC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50DED5B" w14:textId="7279D9AE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80</w:t>
            </w:r>
          </w:p>
        </w:tc>
        <w:tc>
          <w:tcPr>
            <w:tcW w:w="7513" w:type="dxa"/>
          </w:tcPr>
          <w:p w14:paraId="22578B0A" w14:textId="3319D2D1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TGTCTATTTACAATATTATAAATTTGACGGTCTAAGTATAAAAATTAATTATCATTTAGAATACTAAATATTAATAATGAATTCGAGCTCGTTTAAAC</w:t>
            </w:r>
          </w:p>
        </w:tc>
      </w:tr>
      <w:tr w:rsidR="00CA0215" w:rsidRPr="004A7A47" w14:paraId="43B86C7F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70F07AA" w14:textId="359588AE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81</w:t>
            </w:r>
          </w:p>
        </w:tc>
        <w:tc>
          <w:tcPr>
            <w:tcW w:w="7513" w:type="dxa"/>
          </w:tcPr>
          <w:p w14:paraId="26A5DA67" w14:textId="62D13570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ACTGTAAATAATACACATGCCAAAATTTGCAACATATGCTTGTGTTATATTATAATCTTCTTTCCCTTTACACCAAAGACGGATCCCCGGGTTAATTAA</w:t>
            </w:r>
          </w:p>
        </w:tc>
      </w:tr>
      <w:tr w:rsidR="00CA0215" w:rsidRPr="004A7A47" w14:paraId="5BE03BBF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6EC62C" w14:textId="4DDDBF1B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82</w:t>
            </w:r>
          </w:p>
        </w:tc>
        <w:tc>
          <w:tcPr>
            <w:tcW w:w="7513" w:type="dxa"/>
          </w:tcPr>
          <w:p w14:paraId="6DB535DC" w14:textId="735F8C21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TGAAAATAAATTCACAACGAAGTCAAACAACAGGTTTCTTTTACAAACGAACTGGCACGACCTTTCAAAAGATGTGCAAGAATTCGAGCTCGTTTAAAC</w:t>
            </w:r>
          </w:p>
        </w:tc>
      </w:tr>
      <w:tr w:rsidR="00CA0215" w:rsidRPr="004A7A47" w14:paraId="70F2E48F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65533C2" w14:textId="11FB4CF6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71</w:t>
            </w:r>
          </w:p>
        </w:tc>
        <w:tc>
          <w:tcPr>
            <w:tcW w:w="7513" w:type="dxa"/>
          </w:tcPr>
          <w:p w14:paraId="1DAF80F4" w14:textId="2CFD5589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ACTGTGAGCACACACGAACATCGTACTCCACCATCATCGTCTGAACATGAGGCCACCGAACAGCTCAATTCTTCGAGTCGGATCCCCGGGTTAATTAA</w:t>
            </w:r>
          </w:p>
        </w:tc>
      </w:tr>
      <w:tr w:rsidR="00CA0215" w:rsidRPr="004A7A47" w14:paraId="4BBE609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E182444" w14:textId="243D0589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72</w:t>
            </w:r>
          </w:p>
        </w:tc>
        <w:tc>
          <w:tcPr>
            <w:tcW w:w="7513" w:type="dxa"/>
          </w:tcPr>
          <w:p w14:paraId="3F3412B4" w14:textId="2D0EB1FB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TGTCTATTTACAATATTATAAATTTGACGGTCTAAGTATAAAAATTAATTATCATTTAGAATACTAAATATTAATAATGAATTCGAGCTCGTTTAAAC</w:t>
            </w:r>
          </w:p>
        </w:tc>
      </w:tr>
      <w:tr w:rsidR="00CA0215" w:rsidRPr="004A7A47" w14:paraId="71A20EC2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C336A8" w14:textId="6A0C3C26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75</w:t>
            </w:r>
          </w:p>
        </w:tc>
        <w:tc>
          <w:tcPr>
            <w:tcW w:w="7513" w:type="dxa"/>
          </w:tcPr>
          <w:p w14:paraId="141480E8" w14:textId="3DF03DA4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TTCATATACTAATCCATGTGAAAGAACGTTGTCAGTTCAATAGGGAAGCCGATTGTTCTTACAGATGTTTCACAAAATCGGATCCCCGGGTTAATTAA</w:t>
            </w:r>
          </w:p>
        </w:tc>
      </w:tr>
      <w:tr w:rsidR="00CA0215" w:rsidRPr="004A7A47" w14:paraId="7F8DAB66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4216A39" w14:textId="1E5C10DF" w:rsidR="00CA0215" w:rsidRDefault="00CA021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276</w:t>
            </w:r>
          </w:p>
        </w:tc>
        <w:tc>
          <w:tcPr>
            <w:tcW w:w="7513" w:type="dxa"/>
          </w:tcPr>
          <w:p w14:paraId="70F4EF4F" w14:textId="098921A8" w:rsidR="00CA0215" w:rsidRPr="00795E73" w:rsidRDefault="00821081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CA021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TGAAAATAAATTCACAACGAAGTCAAACAACAGGTTTCTTTTACAAACGAACTGGCACGACCTTTCAAAAGATGTGCAAGAATTCGAGCTCGTTTAAAC</w:t>
            </w:r>
          </w:p>
        </w:tc>
      </w:tr>
      <w:tr w:rsidR="0081711D" w:rsidRPr="004A7A47" w14:paraId="3D0AB232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FEFF2BB" w14:textId="1506DFCF" w:rsidR="0081711D" w:rsidRDefault="0081711D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1711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1236</w:t>
            </w:r>
          </w:p>
        </w:tc>
        <w:tc>
          <w:tcPr>
            <w:tcW w:w="7513" w:type="dxa"/>
          </w:tcPr>
          <w:p w14:paraId="033FAE34" w14:textId="5EA8C0A0" w:rsidR="0081711D" w:rsidRPr="00CA0215" w:rsidRDefault="0081711D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1711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TATACAGTGATGTCAATTAATCAAATGGACTGGAAGGAAGAGTCTAAAAGATTGATAAATTTCATTGAGTCTGCTCAAATGGTGAGCAAGGGCGAGGAG</w:t>
            </w:r>
          </w:p>
        </w:tc>
      </w:tr>
      <w:tr w:rsidR="0081711D" w:rsidRPr="004A7A47" w14:paraId="738C91FD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99393DB" w14:textId="47F853AC" w:rsidR="0081711D" w:rsidRDefault="0081711D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1711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123</w:t>
            </w: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7513" w:type="dxa"/>
          </w:tcPr>
          <w:p w14:paraId="4D9BF82C" w14:textId="57541AA2" w:rsidR="0081711D" w:rsidRPr="00CA0215" w:rsidRDefault="0081711D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81711D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GCAAAATCATAAATCGTAGTTTTCGCGATTTAAGCCAAAAACTCAATTACTCGACCAGCGAGACGTAAAACACAATGTTCAGTATAGCGACCAGCATTC</w:t>
            </w:r>
          </w:p>
        </w:tc>
      </w:tr>
      <w:tr w:rsidR="0081711D" w:rsidRPr="004A7A47" w14:paraId="1135B83E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02CAC5" w14:textId="7D3A1444" w:rsidR="0081711D" w:rsidRDefault="00087202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877</w:t>
            </w:r>
          </w:p>
        </w:tc>
        <w:tc>
          <w:tcPr>
            <w:tcW w:w="7513" w:type="dxa"/>
          </w:tcPr>
          <w:p w14:paraId="2E29B5F1" w14:textId="4B9FFC9E" w:rsidR="0081711D" w:rsidRPr="00CA0215" w:rsidRDefault="00083163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083163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CTCAATTCGATTTTAAAATAATTCTTCCTGGTCTCTTCCTTCTAATCATGTCTCTTTTATAGCCTAGCTCTTAATCATCCGGATCCCCGGGTTAATTAA</w:t>
            </w:r>
          </w:p>
        </w:tc>
      </w:tr>
      <w:tr w:rsidR="0081711D" w:rsidRPr="004A7A47" w14:paraId="66AC93C5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1B5526" w14:textId="03D8AFA3" w:rsidR="0081711D" w:rsidRDefault="00087202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lastRenderedPageBreak/>
              <w:t>878</w:t>
            </w:r>
          </w:p>
        </w:tc>
        <w:tc>
          <w:tcPr>
            <w:tcW w:w="7513" w:type="dxa"/>
          </w:tcPr>
          <w:p w14:paraId="5B9E6599" w14:textId="6565C4BF" w:rsidR="0081711D" w:rsidRPr="00CA0215" w:rsidRDefault="00083163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083163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TACACCACCCCTTTTTTTAACGTTTAGTTTAGTATGCAGTAGAGTATAGTTCATTTGAGTAACGTTAACATTAAATAAGAATTCGAGCTCGTTTAAAC</w:t>
            </w:r>
          </w:p>
        </w:tc>
      </w:tr>
      <w:tr w:rsidR="00087202" w:rsidRPr="004A7A47" w14:paraId="2D8D0170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199F622" w14:textId="7D3AED68" w:rsidR="00087202" w:rsidRDefault="00EC5F4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3</w:t>
            </w:r>
          </w:p>
        </w:tc>
        <w:tc>
          <w:tcPr>
            <w:tcW w:w="7513" w:type="dxa"/>
          </w:tcPr>
          <w:p w14:paraId="2A84390A" w14:textId="5A3F7050" w:rsidR="00087202" w:rsidRPr="00CA0215" w:rsidRDefault="00EC5F4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C5F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GGCTACATTATTATTTGTATTATTTTCCTTTCAGAAACATATTAATACTTATATTTACTGAAAGTGAGAAGCGCGCTGGCGGATCCCCGGGTTAATTAA</w:t>
            </w:r>
          </w:p>
        </w:tc>
      </w:tr>
      <w:tr w:rsidR="00087202" w:rsidRPr="004A7A47" w14:paraId="47667440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782A44F" w14:textId="1B2B0B87" w:rsidR="00087202" w:rsidRDefault="00EC5F4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4</w:t>
            </w:r>
          </w:p>
        </w:tc>
        <w:tc>
          <w:tcPr>
            <w:tcW w:w="7513" w:type="dxa"/>
          </w:tcPr>
          <w:p w14:paraId="69E66967" w14:textId="6EE0D1E6" w:rsidR="00087202" w:rsidRPr="00CA0215" w:rsidRDefault="00EC5F4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C5F4C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CATTATTAAAAAGCATAAACATATCTACTTAAGCGCAAAATCTTTCCCAAAATCCTTATTGAATTTGGAAAACAAAGCAGAATTCGAGCTCGTTTAAAC</w:t>
            </w:r>
          </w:p>
        </w:tc>
      </w:tr>
      <w:tr w:rsidR="00087202" w:rsidRPr="004A7A47" w14:paraId="54874E22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92A7C8" w14:textId="3A0D0CF4" w:rsidR="00087202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7</w:t>
            </w:r>
          </w:p>
        </w:tc>
        <w:tc>
          <w:tcPr>
            <w:tcW w:w="7513" w:type="dxa"/>
          </w:tcPr>
          <w:p w14:paraId="6F3B6464" w14:textId="46944BED" w:rsidR="00087202" w:rsidRPr="00CA0215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B377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ATACTATGTGAAAACCGACATTTTCTCTCAGCCGTGATAAAAACTATCATATGAAATTTTACTATAAAAAAAGCATTGACGGATCCCCGGGTTAATTAA</w:t>
            </w:r>
          </w:p>
        </w:tc>
      </w:tr>
      <w:tr w:rsidR="00087202" w:rsidRPr="004A7A47" w14:paraId="3C0DDD46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9071A8" w14:textId="58E329A3" w:rsidR="003B3775" w:rsidRPr="00C724EC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8</w:t>
            </w:r>
          </w:p>
        </w:tc>
        <w:tc>
          <w:tcPr>
            <w:tcW w:w="7513" w:type="dxa"/>
          </w:tcPr>
          <w:p w14:paraId="58652A1F" w14:textId="23780B87" w:rsidR="00087202" w:rsidRPr="00CA0215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B377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TAGCAGGTGATAAGAGAACAAATGCCTGATGTATTTTAATTTCAAGTCCTTCACACCAATATTTGAAGTTATAATGATGAATTCGAGCTCGTTTAAAC</w:t>
            </w:r>
          </w:p>
        </w:tc>
      </w:tr>
      <w:tr w:rsidR="00087202" w:rsidRPr="004A7A47" w14:paraId="61FAE481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3A47BE3" w14:textId="38B3C5A6" w:rsidR="00087202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69</w:t>
            </w:r>
          </w:p>
        </w:tc>
        <w:tc>
          <w:tcPr>
            <w:tcW w:w="7513" w:type="dxa"/>
          </w:tcPr>
          <w:p w14:paraId="38319A58" w14:textId="33474539" w:rsidR="00087202" w:rsidRPr="00CA0215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B377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TTTGCATTGTTTTCCTATTTCTCACTTTTTTAAAATATACATTTGAAGCTGTCGGTTGAGTGTTTTGTTCTTCTCAATTCGGATCCCCGGGTTAATTAA</w:t>
            </w:r>
          </w:p>
        </w:tc>
      </w:tr>
      <w:tr w:rsidR="00087202" w:rsidRPr="004A7A47" w14:paraId="2519E6BE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2B56F96" w14:textId="03088809" w:rsidR="00087202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0</w:t>
            </w:r>
          </w:p>
        </w:tc>
        <w:tc>
          <w:tcPr>
            <w:tcW w:w="7513" w:type="dxa"/>
          </w:tcPr>
          <w:p w14:paraId="558687F0" w14:textId="7E9B4DB9" w:rsidR="00087202" w:rsidRPr="00CA0215" w:rsidRDefault="003B3775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B3775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GGTATTTTAAAGAAAACACCGTAGCAAGGTGTTTAGATTGTCTATAAATATAATACGTGATTTTGTACAACATGATATGAGAATTCGAGCTCGTTTAAAC</w:t>
            </w:r>
          </w:p>
        </w:tc>
      </w:tr>
      <w:tr w:rsidR="00087202" w:rsidRPr="004A7A47" w14:paraId="61F69793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FCB198D" w14:textId="6A7AD201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0</w:t>
            </w:r>
          </w:p>
        </w:tc>
        <w:tc>
          <w:tcPr>
            <w:tcW w:w="7513" w:type="dxa"/>
          </w:tcPr>
          <w:p w14:paraId="5DA01947" w14:textId="25B9B31F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ATATAGAGTGTCCCTATCAGTGATAGAGACTTGTTTCAGTAAGAATCAATTAGTATTCTACAGTAAACATCGGCTAGCATGATTCAGCAACCAACAAC</w:t>
            </w:r>
          </w:p>
        </w:tc>
      </w:tr>
      <w:tr w:rsidR="00087202" w:rsidRPr="004A7A47" w14:paraId="0847845A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FD4DE5" w14:textId="71EA08CF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1</w:t>
            </w:r>
          </w:p>
        </w:tc>
        <w:tc>
          <w:tcPr>
            <w:tcW w:w="7513" w:type="dxa"/>
          </w:tcPr>
          <w:p w14:paraId="0AA21D37" w14:textId="1914B768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ATACACTTATTTTTTTTATAACTTATTTAATAATAAAAATCATAAATCATAAGAAATTCGCTTATTTAGAAGTGGCGCGTTAATGAGATTTGTATTGGA</w:t>
            </w:r>
          </w:p>
        </w:tc>
      </w:tr>
      <w:tr w:rsidR="00087202" w:rsidRPr="004A7A47" w14:paraId="4C0F31ED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3064507" w14:textId="0C3C5586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2</w:t>
            </w:r>
          </w:p>
        </w:tc>
        <w:tc>
          <w:tcPr>
            <w:tcW w:w="7513" w:type="dxa"/>
          </w:tcPr>
          <w:p w14:paraId="3292FD61" w14:textId="2C416D45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ATATAGAGTGTCCCTATCAGTGATAGAGACTTGTTTCAGTAAGAATCAATTAGTATTCTACAGTAAACATCGGCTAGCATGGATTCATTGTCTGCATA</w:t>
            </w:r>
          </w:p>
        </w:tc>
      </w:tr>
      <w:tr w:rsidR="00087202" w:rsidRPr="004A7A47" w14:paraId="75F161E7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246A83C" w14:textId="1B5F4E47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3</w:t>
            </w:r>
          </w:p>
        </w:tc>
        <w:tc>
          <w:tcPr>
            <w:tcW w:w="7513" w:type="dxa"/>
          </w:tcPr>
          <w:p w14:paraId="6BB0BA8B" w14:textId="438DDB36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ATACACTTATTTTTTTTATAACTTATTTAATAATAAAAATCATAAATCATAAGAAATTCGCTTATTTAGAAGTGGCGCGTCATGAATTAAGCCCAAATA</w:t>
            </w:r>
          </w:p>
        </w:tc>
      </w:tr>
      <w:tr w:rsidR="00087202" w:rsidRPr="004A7A47" w14:paraId="375C39EE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15B39E" w14:textId="08B6285E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6</w:t>
            </w:r>
          </w:p>
        </w:tc>
        <w:tc>
          <w:tcPr>
            <w:tcW w:w="7513" w:type="dxa"/>
          </w:tcPr>
          <w:p w14:paraId="35988612" w14:textId="38BACCBA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ATATAGAGTGTCCCTATCAGTGATAGAGACTTGTTTCAGTAAGAATCAATTAGTATTCTACAGTAAACATCGGCTAGCATGAGTGCTCAACATTTACA</w:t>
            </w:r>
          </w:p>
        </w:tc>
      </w:tr>
      <w:tr w:rsidR="00087202" w:rsidRPr="004A7A47" w14:paraId="7525AB5D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EBF4648" w14:textId="720B841F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7</w:t>
            </w:r>
          </w:p>
        </w:tc>
        <w:tc>
          <w:tcPr>
            <w:tcW w:w="7513" w:type="dxa"/>
          </w:tcPr>
          <w:p w14:paraId="5AF7F2AD" w14:textId="2A95BAFA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GCCAAGAATAGCAATGGGTATCTCCTTAGGTAATGACACTGATAGCCGAATCGATTGTAGGATTAATTCTTTATTAGTGCGAAAAATAATCGTATGAGG</w:t>
            </w:r>
          </w:p>
        </w:tc>
      </w:tr>
      <w:tr w:rsidR="00087202" w:rsidRPr="004A7A47" w14:paraId="2CB8FC19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3D25AF" w14:textId="40621B0C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8</w:t>
            </w:r>
          </w:p>
        </w:tc>
        <w:tc>
          <w:tcPr>
            <w:tcW w:w="7513" w:type="dxa"/>
          </w:tcPr>
          <w:p w14:paraId="06DB78E1" w14:textId="2EECFB98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TTCAGCAAGTAATCCCAACAATGTTAGTGGAGCGTTTCGATTTTTTCCTCATACGATTATTTTTCGCACTAATAAAGAATTAATCCTACAATCGATTCG</w:t>
            </w:r>
          </w:p>
        </w:tc>
      </w:tr>
      <w:tr w:rsidR="00087202" w:rsidRPr="004A7A47" w14:paraId="6B6F7ECF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1508069" w14:textId="007131EE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9</w:t>
            </w:r>
          </w:p>
        </w:tc>
        <w:tc>
          <w:tcPr>
            <w:tcW w:w="7513" w:type="dxa"/>
          </w:tcPr>
          <w:p w14:paraId="485B238C" w14:textId="4F081201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ATACACTTATTTTTTTTATAACTTATTTAATAATAAAAATCATAAATCATAAGAAATTCGCTTATTTAGAAGTGGCGCGCTACTGATCATGTACAGCAA</w:t>
            </w:r>
          </w:p>
        </w:tc>
      </w:tr>
      <w:tr w:rsidR="00087202" w:rsidRPr="004A7A47" w14:paraId="66A6CEF5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2DF42A8" w14:textId="26529AD0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4</w:t>
            </w:r>
          </w:p>
        </w:tc>
        <w:tc>
          <w:tcPr>
            <w:tcW w:w="7513" w:type="dxa"/>
          </w:tcPr>
          <w:p w14:paraId="7A0D2DE6" w14:textId="50D7973F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TATATAGAGTGTCCCTATCAGTGATAGAGACTTGTTTCAGTAAGAATCAATTAGTATTCTACAGTAAACATCGGCTAGCATGGAAACGAAATCATCATA</w:t>
            </w:r>
          </w:p>
        </w:tc>
      </w:tr>
      <w:tr w:rsidR="00087202" w:rsidRPr="004A7A47" w14:paraId="4A004238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18BC469" w14:textId="0726C9F4" w:rsidR="00087202" w:rsidRDefault="00C724EC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95</w:t>
            </w:r>
          </w:p>
        </w:tc>
        <w:tc>
          <w:tcPr>
            <w:tcW w:w="7513" w:type="dxa"/>
          </w:tcPr>
          <w:p w14:paraId="19FAEA6E" w14:textId="0FE6CC43" w:rsidR="00087202" w:rsidRPr="00CA0215" w:rsidRDefault="00BC1F4B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EB7A8E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TATACACTTATTTTTTTTATAACTTATTTAATAATAAAAATCATAAATCATAAGAAATTCGCTTATTTAGAAGTGGCGCGCTATAACATTCGTGAAACTC</w:t>
            </w:r>
          </w:p>
        </w:tc>
      </w:tr>
      <w:tr w:rsidR="00C724EC" w:rsidRPr="004A7A47" w14:paraId="33FFDC2B" w14:textId="77777777" w:rsidTr="000A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DAC8DB" w14:textId="2F799AC0" w:rsidR="00C724EC" w:rsidRDefault="003130D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2677</w:t>
            </w:r>
          </w:p>
        </w:tc>
        <w:tc>
          <w:tcPr>
            <w:tcW w:w="7513" w:type="dxa"/>
          </w:tcPr>
          <w:p w14:paraId="0C58569F" w14:textId="003AA302" w:rsidR="00C724EC" w:rsidRPr="00CA0215" w:rsidRDefault="003130D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130DA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CATACTATGTGAAAACCGACATTTTCTCTCAGCCGTGATAAAAACTATCATATGAAATTTTACTATAAAAAAAGCATTGACGGATCCCCGGGTTAATTAA</w:t>
            </w:r>
          </w:p>
        </w:tc>
      </w:tr>
      <w:tr w:rsidR="00C724EC" w:rsidRPr="004A7A47" w14:paraId="2CA8AC68" w14:textId="77777777" w:rsidTr="000A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66C28A8" w14:textId="5F60E11B" w:rsidR="00C724EC" w:rsidRDefault="003130D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lastRenderedPageBreak/>
              <w:t>2678</w:t>
            </w:r>
          </w:p>
        </w:tc>
        <w:tc>
          <w:tcPr>
            <w:tcW w:w="7513" w:type="dxa"/>
          </w:tcPr>
          <w:p w14:paraId="0E60A50D" w14:textId="66BC278C" w:rsidR="00C724EC" w:rsidRPr="00CA0215" w:rsidRDefault="003130DA" w:rsidP="001E4EFD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</w:pPr>
            <w:r w:rsidRPr="003130DA">
              <w:rPr>
                <w:rFonts w:ascii="Arial" w:eastAsia="ヒラギノ角ゴ ProN W3" w:hAnsi="Arial" w:cs="Arial"/>
                <w:kern w:val="0"/>
                <w:sz w:val="16"/>
                <w:szCs w:val="16"/>
              </w:rPr>
              <w:t>ACTAGCAGGTGATAAGAGAACAAATGCCTGATGTATTTTAATTTCAAGTCCTTCACACCAATATTTGAAGTTATAATGATGAATTCGAGCTCGTTTAAAC</w:t>
            </w:r>
          </w:p>
        </w:tc>
      </w:tr>
    </w:tbl>
    <w:p w14:paraId="2ECFF892" w14:textId="664EAB63" w:rsidR="00237514" w:rsidRPr="0091280A" w:rsidRDefault="00237514" w:rsidP="00675E88">
      <w:pPr>
        <w:widowControl/>
        <w:jc w:val="left"/>
        <w:rPr>
          <w:rFonts w:ascii="Arial" w:eastAsia="ヒラギノ角ゴ ProN W3" w:hAnsi="Arial" w:cs="Arial"/>
          <w:b/>
          <w:bCs/>
          <w:kern w:val="0"/>
          <w:sz w:val="24"/>
        </w:rPr>
      </w:pPr>
    </w:p>
    <w:sectPr w:rsidR="00237514" w:rsidRPr="009128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56"/>
    <w:rsid w:val="00026394"/>
    <w:rsid w:val="00044FE8"/>
    <w:rsid w:val="00070D8F"/>
    <w:rsid w:val="00071443"/>
    <w:rsid w:val="00083163"/>
    <w:rsid w:val="00087202"/>
    <w:rsid w:val="00091966"/>
    <w:rsid w:val="000A2FFE"/>
    <w:rsid w:val="000A5FCF"/>
    <w:rsid w:val="000A6D4E"/>
    <w:rsid w:val="000B2C54"/>
    <w:rsid w:val="000B6A00"/>
    <w:rsid w:val="000C6083"/>
    <w:rsid w:val="000D7392"/>
    <w:rsid w:val="000F304F"/>
    <w:rsid w:val="001101C1"/>
    <w:rsid w:val="001111A3"/>
    <w:rsid w:val="00130CB1"/>
    <w:rsid w:val="00153857"/>
    <w:rsid w:val="00160C86"/>
    <w:rsid w:val="0016224F"/>
    <w:rsid w:val="00163358"/>
    <w:rsid w:val="00170F30"/>
    <w:rsid w:val="001814E4"/>
    <w:rsid w:val="001817A8"/>
    <w:rsid w:val="001854E8"/>
    <w:rsid w:val="0019281B"/>
    <w:rsid w:val="001A2494"/>
    <w:rsid w:val="001A74BF"/>
    <w:rsid w:val="001C2B82"/>
    <w:rsid w:val="001C54BC"/>
    <w:rsid w:val="001E071D"/>
    <w:rsid w:val="001E4EFD"/>
    <w:rsid w:val="001F4A93"/>
    <w:rsid w:val="00201807"/>
    <w:rsid w:val="002142A6"/>
    <w:rsid w:val="00217B6A"/>
    <w:rsid w:val="00237316"/>
    <w:rsid w:val="00237514"/>
    <w:rsid w:val="00247198"/>
    <w:rsid w:val="00254687"/>
    <w:rsid w:val="00255105"/>
    <w:rsid w:val="00256253"/>
    <w:rsid w:val="00257C8D"/>
    <w:rsid w:val="0026568C"/>
    <w:rsid w:val="00281842"/>
    <w:rsid w:val="00281BFD"/>
    <w:rsid w:val="00295F7B"/>
    <w:rsid w:val="0029600F"/>
    <w:rsid w:val="002A0490"/>
    <w:rsid w:val="002A37AE"/>
    <w:rsid w:val="002A4AEB"/>
    <w:rsid w:val="002A4EFF"/>
    <w:rsid w:val="002B0870"/>
    <w:rsid w:val="002D7D98"/>
    <w:rsid w:val="002F11DF"/>
    <w:rsid w:val="002F33CF"/>
    <w:rsid w:val="002F7900"/>
    <w:rsid w:val="00301090"/>
    <w:rsid w:val="0030119A"/>
    <w:rsid w:val="003130DA"/>
    <w:rsid w:val="00320E8E"/>
    <w:rsid w:val="00360CBE"/>
    <w:rsid w:val="003617C2"/>
    <w:rsid w:val="00362341"/>
    <w:rsid w:val="003855E6"/>
    <w:rsid w:val="0039138D"/>
    <w:rsid w:val="00392EEB"/>
    <w:rsid w:val="00395788"/>
    <w:rsid w:val="003A1097"/>
    <w:rsid w:val="003A22E2"/>
    <w:rsid w:val="003B3775"/>
    <w:rsid w:val="003B4B47"/>
    <w:rsid w:val="003C413D"/>
    <w:rsid w:val="00400EE7"/>
    <w:rsid w:val="004010D9"/>
    <w:rsid w:val="004337E7"/>
    <w:rsid w:val="00434990"/>
    <w:rsid w:val="00465549"/>
    <w:rsid w:val="004731CB"/>
    <w:rsid w:val="004A7A47"/>
    <w:rsid w:val="004C028D"/>
    <w:rsid w:val="004C23FF"/>
    <w:rsid w:val="004D3C10"/>
    <w:rsid w:val="004E1045"/>
    <w:rsid w:val="00500DD4"/>
    <w:rsid w:val="00507A00"/>
    <w:rsid w:val="00555A98"/>
    <w:rsid w:val="00561010"/>
    <w:rsid w:val="005667F1"/>
    <w:rsid w:val="00567EDB"/>
    <w:rsid w:val="005715FA"/>
    <w:rsid w:val="00582827"/>
    <w:rsid w:val="00583299"/>
    <w:rsid w:val="005A39F4"/>
    <w:rsid w:val="005A5C74"/>
    <w:rsid w:val="005D353E"/>
    <w:rsid w:val="005D5F3B"/>
    <w:rsid w:val="005F66A1"/>
    <w:rsid w:val="005F79BB"/>
    <w:rsid w:val="00603F86"/>
    <w:rsid w:val="006069EB"/>
    <w:rsid w:val="006541E8"/>
    <w:rsid w:val="006679FF"/>
    <w:rsid w:val="00675E88"/>
    <w:rsid w:val="00677F55"/>
    <w:rsid w:val="00680F68"/>
    <w:rsid w:val="006D5D80"/>
    <w:rsid w:val="006E7A32"/>
    <w:rsid w:val="00720B1A"/>
    <w:rsid w:val="00720F86"/>
    <w:rsid w:val="0074364D"/>
    <w:rsid w:val="00746B43"/>
    <w:rsid w:val="00751324"/>
    <w:rsid w:val="007612A6"/>
    <w:rsid w:val="00795E73"/>
    <w:rsid w:val="00795FE1"/>
    <w:rsid w:val="007A49DA"/>
    <w:rsid w:val="007D1B8F"/>
    <w:rsid w:val="007F5827"/>
    <w:rsid w:val="008129F4"/>
    <w:rsid w:val="0081711D"/>
    <w:rsid w:val="00821081"/>
    <w:rsid w:val="00844216"/>
    <w:rsid w:val="00854C65"/>
    <w:rsid w:val="00857A0F"/>
    <w:rsid w:val="00857CE1"/>
    <w:rsid w:val="008622FD"/>
    <w:rsid w:val="00862872"/>
    <w:rsid w:val="00863059"/>
    <w:rsid w:val="00884777"/>
    <w:rsid w:val="0089040A"/>
    <w:rsid w:val="008A2D3E"/>
    <w:rsid w:val="008A55E9"/>
    <w:rsid w:val="008A6693"/>
    <w:rsid w:val="008C1083"/>
    <w:rsid w:val="008D432B"/>
    <w:rsid w:val="008E090F"/>
    <w:rsid w:val="008E5937"/>
    <w:rsid w:val="008F0DFE"/>
    <w:rsid w:val="0091280A"/>
    <w:rsid w:val="00936E6A"/>
    <w:rsid w:val="00937840"/>
    <w:rsid w:val="00940E50"/>
    <w:rsid w:val="00974011"/>
    <w:rsid w:val="00981C95"/>
    <w:rsid w:val="00990A11"/>
    <w:rsid w:val="009A6ABB"/>
    <w:rsid w:val="009D6EEC"/>
    <w:rsid w:val="009E6C5B"/>
    <w:rsid w:val="009E6DA6"/>
    <w:rsid w:val="009F424A"/>
    <w:rsid w:val="00A05BD3"/>
    <w:rsid w:val="00A105CB"/>
    <w:rsid w:val="00A22D35"/>
    <w:rsid w:val="00A24975"/>
    <w:rsid w:val="00A42607"/>
    <w:rsid w:val="00A42D72"/>
    <w:rsid w:val="00A62B37"/>
    <w:rsid w:val="00A704BB"/>
    <w:rsid w:val="00A74D1A"/>
    <w:rsid w:val="00AD4D04"/>
    <w:rsid w:val="00AD542F"/>
    <w:rsid w:val="00AD5B4B"/>
    <w:rsid w:val="00AD6C33"/>
    <w:rsid w:val="00AE13BD"/>
    <w:rsid w:val="00AE3E11"/>
    <w:rsid w:val="00AE6092"/>
    <w:rsid w:val="00AE7DED"/>
    <w:rsid w:val="00B038F0"/>
    <w:rsid w:val="00B14FB3"/>
    <w:rsid w:val="00B26CC0"/>
    <w:rsid w:val="00BC1F4B"/>
    <w:rsid w:val="00BC2E33"/>
    <w:rsid w:val="00BC5052"/>
    <w:rsid w:val="00BE278B"/>
    <w:rsid w:val="00BE5834"/>
    <w:rsid w:val="00BF1FC3"/>
    <w:rsid w:val="00BF2B64"/>
    <w:rsid w:val="00BF6FEB"/>
    <w:rsid w:val="00C03837"/>
    <w:rsid w:val="00C1258A"/>
    <w:rsid w:val="00C34134"/>
    <w:rsid w:val="00C35A36"/>
    <w:rsid w:val="00C724EC"/>
    <w:rsid w:val="00C8038F"/>
    <w:rsid w:val="00C8540E"/>
    <w:rsid w:val="00CA0215"/>
    <w:rsid w:val="00CA0A87"/>
    <w:rsid w:val="00CA4FE5"/>
    <w:rsid w:val="00CB5378"/>
    <w:rsid w:val="00CC1739"/>
    <w:rsid w:val="00CC67D5"/>
    <w:rsid w:val="00CD381B"/>
    <w:rsid w:val="00CD38FA"/>
    <w:rsid w:val="00CD6971"/>
    <w:rsid w:val="00CE266A"/>
    <w:rsid w:val="00CE2A48"/>
    <w:rsid w:val="00CF1483"/>
    <w:rsid w:val="00D067D3"/>
    <w:rsid w:val="00D10673"/>
    <w:rsid w:val="00D107F2"/>
    <w:rsid w:val="00D31722"/>
    <w:rsid w:val="00D31FD0"/>
    <w:rsid w:val="00D40B98"/>
    <w:rsid w:val="00D4284E"/>
    <w:rsid w:val="00D5134F"/>
    <w:rsid w:val="00D63D74"/>
    <w:rsid w:val="00D66637"/>
    <w:rsid w:val="00D703AC"/>
    <w:rsid w:val="00D74E98"/>
    <w:rsid w:val="00D8283C"/>
    <w:rsid w:val="00D962BE"/>
    <w:rsid w:val="00DA0440"/>
    <w:rsid w:val="00DA3978"/>
    <w:rsid w:val="00DD0A2A"/>
    <w:rsid w:val="00DD3AB7"/>
    <w:rsid w:val="00DF0340"/>
    <w:rsid w:val="00E036D6"/>
    <w:rsid w:val="00E079F7"/>
    <w:rsid w:val="00E31C3B"/>
    <w:rsid w:val="00E33E46"/>
    <w:rsid w:val="00E34A03"/>
    <w:rsid w:val="00E354BE"/>
    <w:rsid w:val="00E52BD5"/>
    <w:rsid w:val="00E56945"/>
    <w:rsid w:val="00E72097"/>
    <w:rsid w:val="00E72B90"/>
    <w:rsid w:val="00E829F8"/>
    <w:rsid w:val="00E91038"/>
    <w:rsid w:val="00EB33FC"/>
    <w:rsid w:val="00EB5F4E"/>
    <w:rsid w:val="00EB6AA6"/>
    <w:rsid w:val="00EB7A8E"/>
    <w:rsid w:val="00EC14B2"/>
    <w:rsid w:val="00EC59F3"/>
    <w:rsid w:val="00EC5DDD"/>
    <w:rsid w:val="00EC5F4C"/>
    <w:rsid w:val="00EC7673"/>
    <w:rsid w:val="00ED0B20"/>
    <w:rsid w:val="00EF5F08"/>
    <w:rsid w:val="00EF6645"/>
    <w:rsid w:val="00F00F17"/>
    <w:rsid w:val="00F31659"/>
    <w:rsid w:val="00F3472B"/>
    <w:rsid w:val="00F34731"/>
    <w:rsid w:val="00F4179E"/>
    <w:rsid w:val="00F41B19"/>
    <w:rsid w:val="00F51F98"/>
    <w:rsid w:val="00F52D21"/>
    <w:rsid w:val="00F57756"/>
    <w:rsid w:val="00F64519"/>
    <w:rsid w:val="00F670E4"/>
    <w:rsid w:val="00F7615B"/>
    <w:rsid w:val="00F76B36"/>
    <w:rsid w:val="00F76F97"/>
    <w:rsid w:val="00FA690C"/>
    <w:rsid w:val="00FB3661"/>
    <w:rsid w:val="00FB5757"/>
    <w:rsid w:val="00FB5939"/>
    <w:rsid w:val="00FD5D0C"/>
    <w:rsid w:val="00FE025D"/>
    <w:rsid w:val="00FF5DA1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05FC86"/>
  <w14:defaultImageDpi w14:val="32767"/>
  <w15:chartTrackingRefBased/>
  <w15:docId w15:val="{5CFC05B7-0B8B-A34E-BC64-B1C30698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24F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428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D428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428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D428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-3">
    <w:name w:val="Grid Table 2 Accent 3"/>
    <w:basedOn w:val="a1"/>
    <w:uiPriority w:val="47"/>
    <w:rsid w:val="00D428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Grid Table 6 Colorful"/>
    <w:basedOn w:val="a1"/>
    <w:uiPriority w:val="51"/>
    <w:rsid w:val="005D353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Revision"/>
    <w:hidden/>
    <w:uiPriority w:val="99"/>
    <w:semiHidden/>
    <w:rsid w:val="003855E6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6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BC8D36-E4CA-6B48-9F97-A9BC9C7BC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subouchi</cp:lastModifiedBy>
  <cp:revision>16</cp:revision>
  <dcterms:created xsi:type="dcterms:W3CDTF">2024-08-02T08:08:00Z</dcterms:created>
  <dcterms:modified xsi:type="dcterms:W3CDTF">2025-06-13T07:39:00Z</dcterms:modified>
</cp:coreProperties>
</file>